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C1532" w14:textId="77777777" w:rsidR="0024558A" w:rsidRPr="002E6C5F" w:rsidRDefault="002F4084" w:rsidP="002F4084">
      <w:pPr>
        <w:pStyle w:val="Normal1"/>
        <w:spacing w:line="480" w:lineRule="auto"/>
        <w:jc w:val="both"/>
        <w:rPr>
          <w:b/>
        </w:rPr>
      </w:pPr>
      <w:bookmarkStart w:id="0" w:name="_GoBack"/>
      <w:r w:rsidRPr="002E6C5F">
        <w:rPr>
          <w:b/>
        </w:rPr>
        <w:t>S1 Table</w:t>
      </w:r>
      <w:r w:rsidR="00584A4E" w:rsidRPr="002E6C5F">
        <w:rPr>
          <w:b/>
        </w:rPr>
        <w:t xml:space="preserve">: </w:t>
      </w:r>
      <w:r w:rsidRPr="002E6C5F">
        <w:rPr>
          <w:b/>
        </w:rPr>
        <w:t>F</w:t>
      </w:r>
      <w:r w:rsidR="00584A4E" w:rsidRPr="002E6C5F">
        <w:rPr>
          <w:b/>
        </w:rPr>
        <w:t>actors associated with acute dengue infection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418"/>
        <w:gridCol w:w="1984"/>
        <w:gridCol w:w="992"/>
        <w:gridCol w:w="851"/>
      </w:tblGrid>
      <w:tr w:rsidR="00674732" w:rsidRPr="002E6C5F" w14:paraId="79C085AC" w14:textId="77777777" w:rsidTr="004B1E4F">
        <w:tc>
          <w:tcPr>
            <w:tcW w:w="2694" w:type="dxa"/>
            <w:tcBorders>
              <w:bottom w:val="single" w:sz="4" w:space="0" w:color="auto"/>
            </w:tcBorders>
          </w:tcPr>
          <w:p w14:paraId="779624E8" w14:textId="77777777" w:rsidR="00674732" w:rsidRPr="002E6C5F" w:rsidRDefault="00674732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523410278"/>
            <w:bookmarkStart w:id="2" w:name="_Hlk523344014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12E153" w14:textId="77777777" w:rsidR="00674732" w:rsidRPr="002E6C5F" w:rsidRDefault="00674732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5B0F89" w14:textId="77777777" w:rsidR="00674732" w:rsidRPr="002E6C5F" w:rsidRDefault="00674732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6FC134" w14:textId="77777777" w:rsidR="00674732" w:rsidRPr="002E6C5F" w:rsidRDefault="00674732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F53B7D6" w14:textId="77777777" w:rsidR="00674732" w:rsidRPr="002E6C5F" w:rsidRDefault="00674732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analysis</w:t>
            </w:r>
          </w:p>
        </w:tc>
      </w:tr>
      <w:tr w:rsidR="008D13D0" w:rsidRPr="002E6C5F" w14:paraId="1B32A03C" w14:textId="77777777" w:rsidTr="004B1E4F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9D51E4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F7814E" w14:textId="77777777" w:rsidR="00584A4E" w:rsidRPr="002E6C5F" w:rsidRDefault="004B1E4F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o tested (n=23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285C4F" w14:textId="77777777" w:rsidR="004B1E4F" w:rsidRPr="002E6C5F" w:rsidRDefault="004B1E4F" w:rsidP="004B1E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dengue N (%)</w:t>
            </w:r>
          </w:p>
          <w:p w14:paraId="386A2DC6" w14:textId="77777777" w:rsidR="00584A4E" w:rsidRPr="002E6C5F" w:rsidRDefault="004B1E4F" w:rsidP="004B1E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6ACE0F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6FFA15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 (95% CI)</w:t>
            </w:r>
            <w:r w:rsidR="00674732" w:rsidRPr="002E6C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$$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D9A8EE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value </w:t>
            </w:r>
          </w:p>
        </w:tc>
      </w:tr>
      <w:tr w:rsidR="008D13D0" w:rsidRPr="002E6C5F" w14:paraId="206F8DF6" w14:textId="77777777" w:rsidTr="004B1E4F">
        <w:trPr>
          <w:trHeight w:val="1255"/>
        </w:trPr>
        <w:tc>
          <w:tcPr>
            <w:tcW w:w="2694" w:type="dxa"/>
            <w:tcBorders>
              <w:top w:val="single" w:sz="4" w:space="0" w:color="auto"/>
            </w:tcBorders>
          </w:tcPr>
          <w:p w14:paraId="0039D53F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="002F4084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:</w:t>
            </w:r>
          </w:p>
          <w:p w14:paraId="45B6953F" w14:textId="77777777" w:rsidR="00584A4E" w:rsidRPr="002E6C5F" w:rsidRDefault="002F4084" w:rsidP="00B53FC6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 year</w:t>
            </w:r>
          </w:p>
          <w:p w14:paraId="0888770C" w14:textId="77777777" w:rsidR="00584A4E" w:rsidRPr="002E6C5F" w:rsidRDefault="002F4084" w:rsidP="00B53FC6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y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764BAB19" w14:textId="77777777" w:rsidR="00584A4E" w:rsidRPr="002E6C5F" w:rsidRDefault="002F4084" w:rsidP="00B53FC6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y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4FEFD092" w14:textId="77777777" w:rsidR="00584A4E" w:rsidRPr="002E6C5F" w:rsidRDefault="00B53FC6" w:rsidP="002F4084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2F4084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215FD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1674733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  <w:p w14:paraId="122345E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  <w:p w14:paraId="6E3E32C4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  <w:p w14:paraId="632E86B5" w14:textId="77777777" w:rsidR="00584A4E" w:rsidRPr="002E6C5F" w:rsidRDefault="00B53FC6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F2B130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84335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8.1)</w:t>
            </w:r>
          </w:p>
          <w:p w14:paraId="39B24D39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.5)</w:t>
            </w:r>
          </w:p>
          <w:p w14:paraId="08495B8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9.9)</w:t>
            </w:r>
          </w:p>
          <w:p w14:paraId="0148F90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78630BF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08F9DD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4D66567F" w14:textId="77777777" w:rsidR="00584A4E" w:rsidRPr="002E6C5F" w:rsidRDefault="00AA767F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  <w:r w:rsidR="00B53FC6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2-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9</w:t>
            </w:r>
            <w:r w:rsidR="00B53FC6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A111D5A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A767F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461F18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61F18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7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D9FF005" w14:textId="77777777" w:rsidR="00584A4E" w:rsidRPr="002E6C5F" w:rsidRDefault="00461F18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 w:rsidR="00B53FC6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C7BFFD" w14:textId="77777777" w:rsidR="00584A4E" w:rsidRPr="002E6C5F" w:rsidRDefault="00674732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1D346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2428064A" w14:textId="77777777" w:rsidTr="004B1E4F">
        <w:tc>
          <w:tcPr>
            <w:tcW w:w="2694" w:type="dxa"/>
          </w:tcPr>
          <w:p w14:paraId="72A5E198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:</w:t>
            </w:r>
          </w:p>
          <w:p w14:paraId="60CC6C25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Female </w:t>
            </w:r>
          </w:p>
          <w:p w14:paraId="1D5D9EE3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Male</w:t>
            </w:r>
          </w:p>
        </w:tc>
        <w:tc>
          <w:tcPr>
            <w:tcW w:w="1134" w:type="dxa"/>
          </w:tcPr>
          <w:p w14:paraId="2BA51CF8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5519E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  <w:p w14:paraId="73CF9B84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18" w:type="dxa"/>
          </w:tcPr>
          <w:p w14:paraId="7E8E06AB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A2C7BB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8.8)</w:t>
            </w:r>
          </w:p>
          <w:p w14:paraId="64D5234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.3)</w:t>
            </w:r>
          </w:p>
        </w:tc>
        <w:tc>
          <w:tcPr>
            <w:tcW w:w="1984" w:type="dxa"/>
          </w:tcPr>
          <w:p w14:paraId="5FB74C88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FFF345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48-3.18)</w:t>
            </w:r>
          </w:p>
          <w:p w14:paraId="17246D3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6B7DC372" w14:textId="77777777" w:rsidR="00584A4E" w:rsidRPr="002E6C5F" w:rsidRDefault="00674732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$</w:t>
            </w:r>
          </w:p>
        </w:tc>
        <w:tc>
          <w:tcPr>
            <w:tcW w:w="851" w:type="dxa"/>
          </w:tcPr>
          <w:p w14:paraId="52BFD3AA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7E99674E" w14:textId="77777777" w:rsidTr="004B1E4F">
        <w:tc>
          <w:tcPr>
            <w:tcW w:w="2694" w:type="dxa"/>
          </w:tcPr>
          <w:p w14:paraId="2E85FD15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sulting during :</w:t>
            </w:r>
          </w:p>
          <w:p w14:paraId="654ACAF2" w14:textId="77777777" w:rsidR="00584A4E" w:rsidRPr="002E6C5F" w:rsidRDefault="00B53FC6" w:rsidP="00B53FC6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une (</w:t>
            </w:r>
            <w:r w:rsidR="00584A4E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y season</w:t>
            </w: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14:paraId="01588839" w14:textId="77777777" w:rsidR="00584A4E" w:rsidRPr="002E6C5F" w:rsidRDefault="00584A4E" w:rsidP="00B53FC6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iny season</w:t>
            </w:r>
          </w:p>
        </w:tc>
        <w:tc>
          <w:tcPr>
            <w:tcW w:w="1134" w:type="dxa"/>
          </w:tcPr>
          <w:p w14:paraId="3C6EB22C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DB6160D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1</w:t>
            </w:r>
          </w:p>
          <w:p w14:paraId="4D78F4BF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4</w:t>
            </w:r>
          </w:p>
        </w:tc>
        <w:tc>
          <w:tcPr>
            <w:tcW w:w="1418" w:type="dxa"/>
          </w:tcPr>
          <w:p w14:paraId="34521F53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D88881F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 (24.4 )</w:t>
            </w:r>
          </w:p>
          <w:p w14:paraId="09DAE65B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 (4.6)</w:t>
            </w:r>
          </w:p>
        </w:tc>
        <w:tc>
          <w:tcPr>
            <w:tcW w:w="1984" w:type="dxa"/>
          </w:tcPr>
          <w:p w14:paraId="2DC3E369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EF80F61" w14:textId="77777777" w:rsidR="008D13D0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6.63 (2.49-17.62) </w:t>
            </w:r>
          </w:p>
          <w:p w14:paraId="1D72ED15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5CFE073C" w14:textId="77777777" w:rsidR="00194947" w:rsidRPr="002E6C5F" w:rsidRDefault="00194947" w:rsidP="008854A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18686303" w14:textId="77777777" w:rsidR="00584A4E" w:rsidRPr="002E6C5F" w:rsidRDefault="00674732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$</w:t>
            </w:r>
            <w:bookmarkStart w:id="3" w:name="_Hlk2534309"/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13</w:t>
            </w:r>
            <w:r w:rsidR="00584A4E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2.</w:t>
            </w: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</w:t>
            </w:r>
            <w:r w:rsidR="00584A4E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</w:t>
            </w: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81</w:t>
            </w:r>
            <w:r w:rsidR="00584A4E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bookmarkEnd w:id="3"/>
          </w:p>
        </w:tc>
        <w:tc>
          <w:tcPr>
            <w:tcW w:w="851" w:type="dxa"/>
          </w:tcPr>
          <w:p w14:paraId="77AB383D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D13D0" w:rsidRPr="002E6C5F" w14:paraId="2FBFEAA3" w14:textId="77777777" w:rsidTr="004B1E4F">
        <w:tc>
          <w:tcPr>
            <w:tcW w:w="2694" w:type="dxa"/>
          </w:tcPr>
          <w:p w14:paraId="5E1D11F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e of residence:</w:t>
            </w:r>
          </w:p>
          <w:p w14:paraId="1C465F70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ba</w:t>
            </w:r>
            <w:proofErr w:type="spellEnd"/>
          </w:p>
          <w:p w14:paraId="52C7FC17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ala</w:t>
            </w:r>
          </w:p>
          <w:p w14:paraId="5D1EE53B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te</w:t>
            </w:r>
            <w:proofErr w:type="spellEnd"/>
          </w:p>
          <w:p w14:paraId="054CF156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ngafula</w:t>
            </w:r>
            <w:proofErr w:type="spellEnd"/>
          </w:p>
          <w:p w14:paraId="73D32F1B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aliema</w:t>
            </w:r>
            <w:proofErr w:type="spellEnd"/>
          </w:p>
          <w:p w14:paraId="07C307DD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mboa</w:t>
            </w:r>
            <w:proofErr w:type="spellEnd"/>
          </w:p>
        </w:tc>
        <w:tc>
          <w:tcPr>
            <w:tcW w:w="1134" w:type="dxa"/>
          </w:tcPr>
          <w:p w14:paraId="60114FDF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320CC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22033CA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86F8089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8A2CB6E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  <w:p w14:paraId="78632CA0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0FB3E506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8" w:type="dxa"/>
          </w:tcPr>
          <w:p w14:paraId="0365C411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1F6C15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3A824C6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33B9DF1D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7CB13140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9.1)</w:t>
            </w:r>
          </w:p>
          <w:p w14:paraId="34BB5CA9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7)</w:t>
            </w:r>
          </w:p>
          <w:p w14:paraId="12DE955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9)</w:t>
            </w:r>
          </w:p>
        </w:tc>
        <w:tc>
          <w:tcPr>
            <w:tcW w:w="1984" w:type="dxa"/>
          </w:tcPr>
          <w:p w14:paraId="0013EB33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32A6A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0D30CF3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48ADB2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7E062AD8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 (0.42-25.92)</w:t>
            </w:r>
          </w:p>
          <w:p w14:paraId="4DA699A1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 (0.27-36.86)</w:t>
            </w:r>
          </w:p>
          <w:p w14:paraId="0B608464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10C3AE1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DF9B5CA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293C9E47" w14:textId="77777777" w:rsidTr="004B1E4F">
        <w:tc>
          <w:tcPr>
            <w:tcW w:w="2694" w:type="dxa"/>
          </w:tcPr>
          <w:p w14:paraId="70994A66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nt travel </w:t>
            </w:r>
          </w:p>
          <w:p w14:paraId="43C82D6E" w14:textId="77777777" w:rsidR="00584A4E" w:rsidRPr="002E6C5F" w:rsidRDefault="002F4084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 travel</w:t>
            </w:r>
          </w:p>
        </w:tc>
        <w:tc>
          <w:tcPr>
            <w:tcW w:w="1134" w:type="dxa"/>
          </w:tcPr>
          <w:p w14:paraId="7183B0E5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64263C86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1418" w:type="dxa"/>
          </w:tcPr>
          <w:p w14:paraId="29ECB9E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.0)</w:t>
            </w:r>
          </w:p>
          <w:p w14:paraId="79A55305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7.8)</w:t>
            </w:r>
          </w:p>
        </w:tc>
        <w:tc>
          <w:tcPr>
            <w:tcW w:w="1984" w:type="dxa"/>
          </w:tcPr>
          <w:p w14:paraId="566EE12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76C146A6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(0.04-3.20)</w:t>
            </w:r>
          </w:p>
        </w:tc>
        <w:tc>
          <w:tcPr>
            <w:tcW w:w="992" w:type="dxa"/>
          </w:tcPr>
          <w:p w14:paraId="6FC03D3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CF8A0C6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5B29CE09" w14:textId="77777777" w:rsidTr="004B1E4F">
        <w:tc>
          <w:tcPr>
            <w:tcW w:w="2694" w:type="dxa"/>
          </w:tcPr>
          <w:p w14:paraId="1590D52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llow fever vaccination :</w:t>
            </w:r>
          </w:p>
          <w:p w14:paraId="704EC87B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196E0C2D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2DD5C6A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31F5B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0AD390B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1418" w:type="dxa"/>
          </w:tcPr>
          <w:p w14:paraId="10720555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435969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0FC9D3B9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8.2)</w:t>
            </w:r>
          </w:p>
        </w:tc>
        <w:tc>
          <w:tcPr>
            <w:tcW w:w="1984" w:type="dxa"/>
          </w:tcPr>
          <w:p w14:paraId="4CCC0F60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76B52F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2411A7B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545BD093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15D80F9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1"/>
      <w:tr w:rsidR="008D13D0" w:rsidRPr="002E6C5F" w14:paraId="10FF937F" w14:textId="77777777" w:rsidTr="004B1E4F">
        <w:tc>
          <w:tcPr>
            <w:tcW w:w="2694" w:type="dxa"/>
          </w:tcPr>
          <w:p w14:paraId="6DD2199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categorization at start of consultation:</w:t>
            </w:r>
          </w:p>
          <w:p w14:paraId="302CAC65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ifferentiated fever </w:t>
            </w:r>
          </w:p>
          <w:p w14:paraId="3CDE5FF4" w14:textId="77777777" w:rsidR="00584A4E" w:rsidRPr="002E6C5F" w:rsidRDefault="002F4084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enteritis</w:t>
            </w:r>
          </w:p>
          <w:p w14:paraId="3A13F57F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rinary </w:t>
            </w:r>
            <w:r w:rsidR="002F4084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ct infection</w:t>
            </w:r>
          </w:p>
          <w:p w14:paraId="2ABDEB85" w14:textId="77777777" w:rsidR="00584A4E" w:rsidRPr="002E6C5F" w:rsidRDefault="002F4084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respiratory infection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30113C0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5F7CB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3FB199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</w:p>
          <w:p w14:paraId="2B8D1B04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5F523986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7075B80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8" w:type="dxa"/>
          </w:tcPr>
          <w:p w14:paraId="6F22938D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837758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862CD4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6.8)</w:t>
            </w:r>
          </w:p>
          <w:p w14:paraId="0872B44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  <w:p w14:paraId="337A098A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)</w:t>
            </w:r>
          </w:p>
          <w:p w14:paraId="6BCCCA7F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.0)</w:t>
            </w:r>
          </w:p>
        </w:tc>
        <w:tc>
          <w:tcPr>
            <w:tcW w:w="1984" w:type="dxa"/>
          </w:tcPr>
          <w:p w14:paraId="2A816266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A8AB10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B74DA5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0.09-0.90)</w:t>
            </w:r>
          </w:p>
          <w:p w14:paraId="102A7BB3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8D843D0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04-3.52)</w:t>
            </w:r>
          </w:p>
          <w:p w14:paraId="2BAE6ED6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5DDECD46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775E5D9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4EE95160" w14:textId="77777777" w:rsidTr="004B1E4F">
        <w:tc>
          <w:tcPr>
            <w:tcW w:w="2694" w:type="dxa"/>
          </w:tcPr>
          <w:p w14:paraId="37CA2490" w14:textId="77777777" w:rsidR="00584A4E" w:rsidRPr="002E6C5F" w:rsidRDefault="002F4084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chronic disease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0E96F58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</w:tcPr>
          <w:p w14:paraId="7661644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</w:tcPr>
          <w:p w14:paraId="1151B5F1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6BD9B9F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307D7AA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4FD606F2" w14:textId="77777777" w:rsidTr="004B1E4F">
        <w:tc>
          <w:tcPr>
            <w:tcW w:w="2694" w:type="dxa"/>
          </w:tcPr>
          <w:p w14:paraId="67E3A7B0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sultation within 4 days after onset of fever </w:t>
            </w:r>
          </w:p>
        </w:tc>
        <w:tc>
          <w:tcPr>
            <w:tcW w:w="1134" w:type="dxa"/>
          </w:tcPr>
          <w:p w14:paraId="23A506A5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3</w:t>
            </w:r>
          </w:p>
        </w:tc>
        <w:tc>
          <w:tcPr>
            <w:tcW w:w="1418" w:type="dxa"/>
          </w:tcPr>
          <w:p w14:paraId="0CFCBD83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8.2)</w:t>
            </w:r>
          </w:p>
        </w:tc>
        <w:tc>
          <w:tcPr>
            <w:tcW w:w="1984" w:type="dxa"/>
          </w:tcPr>
          <w:p w14:paraId="56FF0EB3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0.38-3.86)</w:t>
            </w:r>
          </w:p>
        </w:tc>
        <w:tc>
          <w:tcPr>
            <w:tcW w:w="992" w:type="dxa"/>
          </w:tcPr>
          <w:p w14:paraId="11E3C724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A5B68F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3FC6" w:rsidRPr="002E6C5F" w14:paraId="194F2261" w14:textId="77777777" w:rsidTr="004B1E4F">
        <w:tc>
          <w:tcPr>
            <w:tcW w:w="2694" w:type="dxa"/>
          </w:tcPr>
          <w:p w14:paraId="60D5557E" w14:textId="77777777" w:rsidR="00B53FC6" w:rsidRPr="002E6C5F" w:rsidRDefault="00B53FC6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sh</w:t>
            </w:r>
            <w:r w:rsidRPr="002E6C5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733DABF8" w14:textId="77777777" w:rsidR="00B53FC6" w:rsidRPr="002E6C5F" w:rsidRDefault="00AC3BDC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</w:tcPr>
          <w:p w14:paraId="1FFB4A33" w14:textId="77777777" w:rsidR="00B53FC6" w:rsidRPr="002E6C5F" w:rsidRDefault="00AC3BDC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</w:t>
            </w:r>
            <w:r w:rsidR="00AA767F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065A38CF" w14:textId="77777777" w:rsidR="00B53FC6" w:rsidRPr="002E6C5F" w:rsidRDefault="00AA767F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  <w:r w:rsidR="00AC3BDC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="00AC3BDC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2</w:t>
            </w:r>
            <w:r w:rsidR="00AC3BDC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4E420C1B" w14:textId="77777777" w:rsidR="00B53FC6" w:rsidRPr="002E6C5F" w:rsidRDefault="00B53FC6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6D73668" w14:textId="77777777" w:rsidR="00B53FC6" w:rsidRPr="002E6C5F" w:rsidRDefault="00B53FC6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51167826" w14:textId="77777777" w:rsidTr="004B1E4F">
        <w:tc>
          <w:tcPr>
            <w:tcW w:w="2694" w:type="dxa"/>
          </w:tcPr>
          <w:p w14:paraId="0BE69A9D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scular pain</w:t>
            </w:r>
            <w:r w:rsidR="00AC3BDC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*</w:t>
            </w: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8C6356E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</w:t>
            </w:r>
          </w:p>
        </w:tc>
        <w:tc>
          <w:tcPr>
            <w:tcW w:w="1418" w:type="dxa"/>
          </w:tcPr>
          <w:p w14:paraId="56FC7FDF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(3.3)</w:t>
            </w:r>
          </w:p>
        </w:tc>
        <w:tc>
          <w:tcPr>
            <w:tcW w:w="1984" w:type="dxa"/>
          </w:tcPr>
          <w:p w14:paraId="2FC26FB8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7 (0.08-0.96)</w:t>
            </w:r>
          </w:p>
        </w:tc>
        <w:tc>
          <w:tcPr>
            <w:tcW w:w="992" w:type="dxa"/>
          </w:tcPr>
          <w:p w14:paraId="5144BA4A" w14:textId="77777777" w:rsidR="00584A4E" w:rsidRPr="002E6C5F" w:rsidRDefault="00674732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$</w:t>
            </w:r>
            <w:r w:rsidR="00584A4E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</w:t>
            </w:r>
            <w:r w:rsidR="00584A4E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08-1.</w:t>
            </w: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  <w:r w:rsidR="00584A4E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4AB778E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674732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8</w:t>
            </w:r>
          </w:p>
        </w:tc>
      </w:tr>
      <w:tr w:rsidR="00AC3BDC" w:rsidRPr="002E6C5F" w14:paraId="04525D58" w14:textId="77777777" w:rsidTr="004B1E4F">
        <w:tc>
          <w:tcPr>
            <w:tcW w:w="2694" w:type="dxa"/>
          </w:tcPr>
          <w:p w14:paraId="660C236B" w14:textId="77777777" w:rsidR="00AC3BDC" w:rsidRPr="002E6C5F" w:rsidRDefault="00AC3BDC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ful or inflamed joints *</w:t>
            </w:r>
          </w:p>
        </w:tc>
        <w:tc>
          <w:tcPr>
            <w:tcW w:w="1134" w:type="dxa"/>
          </w:tcPr>
          <w:p w14:paraId="7AB7A2FF" w14:textId="77777777" w:rsidR="00AC3BDC" w:rsidRPr="002E6C5F" w:rsidRDefault="00AC3BDC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1</w:t>
            </w:r>
          </w:p>
        </w:tc>
        <w:tc>
          <w:tcPr>
            <w:tcW w:w="1418" w:type="dxa"/>
          </w:tcPr>
          <w:p w14:paraId="71F51CC0" w14:textId="77777777" w:rsidR="00AC3BDC" w:rsidRPr="002E6C5F" w:rsidRDefault="00AA767F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.3)</w:t>
            </w:r>
          </w:p>
        </w:tc>
        <w:tc>
          <w:tcPr>
            <w:tcW w:w="1984" w:type="dxa"/>
          </w:tcPr>
          <w:p w14:paraId="635CE55D" w14:textId="77777777" w:rsidR="00AC3BDC" w:rsidRPr="002E6C5F" w:rsidRDefault="00461F18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  <w:r w:rsidR="00AA767F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AA767F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  <w:r w:rsidR="00AA767F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7DD8051C" w14:textId="77777777" w:rsidR="00AC3BDC" w:rsidRPr="002E6C5F" w:rsidRDefault="00AC3BDC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3490BB0" w14:textId="77777777" w:rsidR="00AC3BDC" w:rsidRPr="002E6C5F" w:rsidRDefault="00AC3BDC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6C95F834" w14:textId="77777777" w:rsidTr="004B1E4F">
        <w:tc>
          <w:tcPr>
            <w:tcW w:w="2694" w:type="dxa"/>
          </w:tcPr>
          <w:p w14:paraId="66D3BCDA" w14:textId="77777777" w:rsidR="00461F18" w:rsidRPr="002E6C5F" w:rsidRDefault="00461F18" w:rsidP="00461F18">
            <w:pPr>
              <w:pStyle w:val="Normal1"/>
              <w:spacing w:line="240" w:lineRule="auto"/>
              <w:rPr>
                <w:sz w:val="20"/>
                <w:szCs w:val="20"/>
              </w:rPr>
            </w:pPr>
            <w:r w:rsidRPr="002E6C5F">
              <w:rPr>
                <w:sz w:val="20"/>
                <w:szCs w:val="20"/>
              </w:rPr>
              <w:t xml:space="preserve">Headache** </w:t>
            </w:r>
          </w:p>
        </w:tc>
        <w:tc>
          <w:tcPr>
            <w:tcW w:w="1134" w:type="dxa"/>
          </w:tcPr>
          <w:p w14:paraId="6400E6C3" w14:textId="77777777" w:rsidR="00461F18" w:rsidRPr="002E6C5F" w:rsidRDefault="00461F18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3</w:t>
            </w:r>
          </w:p>
        </w:tc>
        <w:tc>
          <w:tcPr>
            <w:tcW w:w="1418" w:type="dxa"/>
          </w:tcPr>
          <w:p w14:paraId="11A1B271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.4)</w:t>
            </w:r>
          </w:p>
        </w:tc>
        <w:tc>
          <w:tcPr>
            <w:tcW w:w="1984" w:type="dxa"/>
          </w:tcPr>
          <w:p w14:paraId="0347463D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27-1.90)</w:t>
            </w:r>
          </w:p>
        </w:tc>
        <w:tc>
          <w:tcPr>
            <w:tcW w:w="992" w:type="dxa"/>
          </w:tcPr>
          <w:p w14:paraId="605E3394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8ED8F0F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0B6D83FA" w14:textId="77777777" w:rsidTr="004B1E4F">
        <w:tc>
          <w:tcPr>
            <w:tcW w:w="2694" w:type="dxa"/>
          </w:tcPr>
          <w:p w14:paraId="505FE737" w14:textId="77777777" w:rsidR="00461F18" w:rsidRPr="002E6C5F" w:rsidRDefault="00461F18" w:rsidP="00461F18">
            <w:pPr>
              <w:pStyle w:val="Normal1"/>
              <w:spacing w:line="240" w:lineRule="auto"/>
              <w:rPr>
                <w:sz w:val="20"/>
                <w:szCs w:val="20"/>
              </w:rPr>
            </w:pPr>
            <w:r w:rsidRPr="002E6C5F">
              <w:rPr>
                <w:sz w:val="20"/>
                <w:szCs w:val="20"/>
              </w:rPr>
              <w:t xml:space="preserve">Tiredness** </w:t>
            </w:r>
          </w:p>
        </w:tc>
        <w:tc>
          <w:tcPr>
            <w:tcW w:w="1134" w:type="dxa"/>
          </w:tcPr>
          <w:p w14:paraId="0A35FA6E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418" w:type="dxa"/>
          </w:tcPr>
          <w:p w14:paraId="53D51272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.0)</w:t>
            </w:r>
          </w:p>
        </w:tc>
        <w:tc>
          <w:tcPr>
            <w:tcW w:w="1984" w:type="dxa"/>
          </w:tcPr>
          <w:p w14:paraId="30317A01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0.50-3.36)</w:t>
            </w:r>
          </w:p>
        </w:tc>
        <w:tc>
          <w:tcPr>
            <w:tcW w:w="992" w:type="dxa"/>
          </w:tcPr>
          <w:p w14:paraId="752242FD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E70E0D1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F18" w:rsidRPr="002E6C5F" w14:paraId="5FAFE07B" w14:textId="77777777" w:rsidTr="004B1E4F">
        <w:tc>
          <w:tcPr>
            <w:tcW w:w="2694" w:type="dxa"/>
          </w:tcPr>
          <w:p w14:paraId="036CBD54" w14:textId="77777777" w:rsidR="00461F18" w:rsidRPr="002E6C5F" w:rsidRDefault="00461F18" w:rsidP="00461F18">
            <w:pPr>
              <w:pStyle w:val="Normal1"/>
              <w:spacing w:line="240" w:lineRule="auto"/>
              <w:rPr>
                <w:sz w:val="20"/>
                <w:szCs w:val="20"/>
              </w:rPr>
            </w:pPr>
            <w:r w:rsidRPr="002E6C5F">
              <w:rPr>
                <w:sz w:val="20"/>
                <w:szCs w:val="20"/>
              </w:rPr>
              <w:t xml:space="preserve">Respiratory symptoms (upper and lower tract)* </w:t>
            </w:r>
          </w:p>
        </w:tc>
        <w:tc>
          <w:tcPr>
            <w:tcW w:w="1134" w:type="dxa"/>
          </w:tcPr>
          <w:p w14:paraId="7DA7F922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418" w:type="dxa"/>
          </w:tcPr>
          <w:p w14:paraId="300D8158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 6.3)</w:t>
            </w:r>
          </w:p>
        </w:tc>
        <w:tc>
          <w:tcPr>
            <w:tcW w:w="1984" w:type="dxa"/>
          </w:tcPr>
          <w:p w14:paraId="1127C757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23-1.94)</w:t>
            </w:r>
          </w:p>
        </w:tc>
        <w:tc>
          <w:tcPr>
            <w:tcW w:w="992" w:type="dxa"/>
          </w:tcPr>
          <w:p w14:paraId="3E171B30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77ADE53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0705FAC6" w14:textId="77777777" w:rsidTr="004B1E4F">
        <w:tc>
          <w:tcPr>
            <w:tcW w:w="2694" w:type="dxa"/>
          </w:tcPr>
          <w:p w14:paraId="7943AFB6" w14:textId="77777777" w:rsidR="00461F18" w:rsidRPr="002E6C5F" w:rsidRDefault="00461F18" w:rsidP="00461F18">
            <w:pPr>
              <w:pStyle w:val="Normal1"/>
              <w:spacing w:line="240" w:lineRule="auto"/>
              <w:rPr>
                <w:sz w:val="20"/>
                <w:szCs w:val="20"/>
              </w:rPr>
            </w:pPr>
            <w:r w:rsidRPr="002E6C5F">
              <w:rPr>
                <w:sz w:val="20"/>
                <w:szCs w:val="20"/>
              </w:rPr>
              <w:t>Bleeding**</w:t>
            </w:r>
          </w:p>
        </w:tc>
        <w:tc>
          <w:tcPr>
            <w:tcW w:w="1134" w:type="dxa"/>
          </w:tcPr>
          <w:p w14:paraId="34B8E1F0" w14:textId="77777777" w:rsidR="00461F18" w:rsidRPr="002E6C5F" w:rsidRDefault="00461F18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33C081BD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</w:tcPr>
          <w:p w14:paraId="7B3E096C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5FC654E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EC71890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61433D47" w14:textId="77777777" w:rsidTr="004B1E4F">
        <w:tc>
          <w:tcPr>
            <w:tcW w:w="2694" w:type="dxa"/>
          </w:tcPr>
          <w:p w14:paraId="0B7222B9" w14:textId="77777777" w:rsidR="00461F18" w:rsidRPr="002E6C5F" w:rsidRDefault="00461F18" w:rsidP="00461F18">
            <w:pPr>
              <w:pStyle w:val="Normal1"/>
              <w:spacing w:line="240" w:lineRule="auto"/>
              <w:rPr>
                <w:sz w:val="20"/>
                <w:szCs w:val="20"/>
              </w:rPr>
            </w:pPr>
            <w:r w:rsidRPr="002E6C5F">
              <w:rPr>
                <w:sz w:val="20"/>
                <w:szCs w:val="20"/>
              </w:rPr>
              <w:t>Nausea**</w:t>
            </w:r>
          </w:p>
        </w:tc>
        <w:tc>
          <w:tcPr>
            <w:tcW w:w="1134" w:type="dxa"/>
          </w:tcPr>
          <w:p w14:paraId="34AACDCD" w14:textId="77777777" w:rsidR="00461F18" w:rsidRPr="002E6C5F" w:rsidRDefault="00461F18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50 </w:t>
            </w:r>
          </w:p>
        </w:tc>
        <w:tc>
          <w:tcPr>
            <w:tcW w:w="1418" w:type="dxa"/>
          </w:tcPr>
          <w:p w14:paraId="17A60CF6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.0)</w:t>
            </w:r>
          </w:p>
        </w:tc>
        <w:tc>
          <w:tcPr>
            <w:tcW w:w="1984" w:type="dxa"/>
          </w:tcPr>
          <w:p w14:paraId="584C0AE3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19-2.41)</w:t>
            </w:r>
          </w:p>
        </w:tc>
        <w:tc>
          <w:tcPr>
            <w:tcW w:w="992" w:type="dxa"/>
          </w:tcPr>
          <w:p w14:paraId="784A9847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0C0D89F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2399CE34" w14:textId="77777777" w:rsidTr="004B1E4F">
        <w:tc>
          <w:tcPr>
            <w:tcW w:w="2694" w:type="dxa"/>
          </w:tcPr>
          <w:p w14:paraId="6B92ADBF" w14:textId="77777777" w:rsidR="00461F18" w:rsidRPr="002E6C5F" w:rsidRDefault="002F4084" w:rsidP="00461F18">
            <w:pPr>
              <w:pStyle w:val="Normal1"/>
              <w:spacing w:line="240" w:lineRule="auto"/>
              <w:rPr>
                <w:sz w:val="20"/>
                <w:szCs w:val="20"/>
              </w:rPr>
            </w:pPr>
            <w:proofErr w:type="spellStart"/>
            <w:r w:rsidRPr="002E6C5F">
              <w:rPr>
                <w:sz w:val="20"/>
                <w:szCs w:val="20"/>
              </w:rPr>
              <w:t>Gastroenteral</w:t>
            </w:r>
            <w:proofErr w:type="spellEnd"/>
            <w:r w:rsidRPr="002E6C5F">
              <w:rPr>
                <w:sz w:val="20"/>
                <w:szCs w:val="20"/>
              </w:rPr>
              <w:t xml:space="preserve"> symptoms (v</w:t>
            </w:r>
            <w:r w:rsidR="00461F18" w:rsidRPr="002E6C5F">
              <w:rPr>
                <w:sz w:val="20"/>
                <w:szCs w:val="20"/>
              </w:rPr>
              <w:t>omiting, diarrhea, jaundice)*</w:t>
            </w:r>
          </w:p>
        </w:tc>
        <w:tc>
          <w:tcPr>
            <w:tcW w:w="1134" w:type="dxa"/>
          </w:tcPr>
          <w:p w14:paraId="75207A3C" w14:textId="77777777" w:rsidR="00461F18" w:rsidRPr="002E6C5F" w:rsidRDefault="00461F18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</w:tcPr>
          <w:p w14:paraId="79FE47C1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</w:tcPr>
          <w:p w14:paraId="2B13AFF9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D52BCD9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A239F0E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200717EF" w14:textId="77777777" w:rsidTr="004B1E4F">
        <w:tc>
          <w:tcPr>
            <w:tcW w:w="2694" w:type="dxa"/>
          </w:tcPr>
          <w:p w14:paraId="5E886CDE" w14:textId="77777777" w:rsidR="00461F18" w:rsidRPr="002E6C5F" w:rsidRDefault="00461F18" w:rsidP="00461F18">
            <w:pPr>
              <w:pStyle w:val="Normal1"/>
              <w:spacing w:line="240" w:lineRule="auto"/>
              <w:rPr>
                <w:sz w:val="20"/>
                <w:szCs w:val="20"/>
              </w:rPr>
            </w:pPr>
            <w:r w:rsidRPr="002E6C5F">
              <w:rPr>
                <w:sz w:val="20"/>
                <w:szCs w:val="20"/>
              </w:rPr>
              <w:t>Abdominal pain**</w:t>
            </w:r>
          </w:p>
        </w:tc>
        <w:tc>
          <w:tcPr>
            <w:tcW w:w="1134" w:type="dxa"/>
          </w:tcPr>
          <w:p w14:paraId="32C56188" w14:textId="77777777" w:rsidR="00461F18" w:rsidRPr="002E6C5F" w:rsidRDefault="00461F18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2</w:t>
            </w:r>
          </w:p>
        </w:tc>
        <w:tc>
          <w:tcPr>
            <w:tcW w:w="1418" w:type="dxa"/>
          </w:tcPr>
          <w:p w14:paraId="593B72ED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8)</w:t>
            </w:r>
          </w:p>
        </w:tc>
        <w:tc>
          <w:tcPr>
            <w:tcW w:w="1984" w:type="dxa"/>
          </w:tcPr>
          <w:p w14:paraId="58B4C3BD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 (0.11-2.33)</w:t>
            </w:r>
          </w:p>
        </w:tc>
        <w:tc>
          <w:tcPr>
            <w:tcW w:w="992" w:type="dxa"/>
          </w:tcPr>
          <w:p w14:paraId="29C61B1A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00A8E6F" w14:textId="77777777" w:rsidR="00461F18" w:rsidRPr="002E6C5F" w:rsidRDefault="00461F18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0BD6A415" w14:textId="77777777" w:rsidTr="004B1E4F">
        <w:tc>
          <w:tcPr>
            <w:tcW w:w="2694" w:type="dxa"/>
          </w:tcPr>
          <w:p w14:paraId="4B2DFCF9" w14:textId="77777777" w:rsidR="00461F18" w:rsidRPr="002E6C5F" w:rsidRDefault="00461F18" w:rsidP="00461F18">
            <w:pPr>
              <w:pStyle w:val="Normal1"/>
              <w:spacing w:line="240" w:lineRule="auto"/>
              <w:rPr>
                <w:sz w:val="20"/>
                <w:szCs w:val="20"/>
              </w:rPr>
            </w:pPr>
            <w:r w:rsidRPr="002E6C5F">
              <w:rPr>
                <w:sz w:val="20"/>
                <w:szCs w:val="20"/>
              </w:rPr>
              <w:t>Lymphadenopathy</w:t>
            </w:r>
          </w:p>
        </w:tc>
        <w:tc>
          <w:tcPr>
            <w:tcW w:w="1134" w:type="dxa"/>
          </w:tcPr>
          <w:p w14:paraId="3E4EAB6F" w14:textId="77777777" w:rsidR="00461F18" w:rsidRPr="002E6C5F" w:rsidRDefault="00461F18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5</w:t>
            </w:r>
          </w:p>
        </w:tc>
        <w:tc>
          <w:tcPr>
            <w:tcW w:w="1418" w:type="dxa"/>
          </w:tcPr>
          <w:p w14:paraId="6B138608" w14:textId="77777777" w:rsidR="00461F18" w:rsidRPr="002E6C5F" w:rsidRDefault="00461F18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984" w:type="dxa"/>
          </w:tcPr>
          <w:p w14:paraId="6709D066" w14:textId="77777777" w:rsidR="00461F18" w:rsidRPr="002E6C5F" w:rsidRDefault="00461F18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 (0.02-1.01)</w:t>
            </w:r>
          </w:p>
        </w:tc>
        <w:tc>
          <w:tcPr>
            <w:tcW w:w="992" w:type="dxa"/>
          </w:tcPr>
          <w:p w14:paraId="7E8CBDAE" w14:textId="77777777" w:rsidR="00461F18" w:rsidRPr="002E6C5F" w:rsidRDefault="00674732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$</w:t>
            </w:r>
            <w:r w:rsidR="00461F18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</w:t>
            </w: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="00461F18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02-1.</w:t>
            </w: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5</w:t>
            </w:r>
            <w:r w:rsidR="00461F18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7855BA3D" w14:textId="77777777" w:rsidR="00461F18" w:rsidRPr="002E6C5F" w:rsidRDefault="00461F18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 w:rsidR="00674732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6</w:t>
            </w:r>
          </w:p>
        </w:tc>
      </w:tr>
      <w:tr w:rsidR="008D13D0" w:rsidRPr="002E6C5F" w14:paraId="1BC41528" w14:textId="77777777" w:rsidTr="004B1E4F">
        <w:tc>
          <w:tcPr>
            <w:tcW w:w="2694" w:type="dxa"/>
          </w:tcPr>
          <w:p w14:paraId="44617F16" w14:textId="77777777" w:rsidR="00461F18" w:rsidRPr="002E6C5F" w:rsidRDefault="00461F18" w:rsidP="00461F18">
            <w:pPr>
              <w:pStyle w:val="Normal1"/>
              <w:spacing w:line="240" w:lineRule="auto"/>
            </w:pPr>
            <w:r w:rsidRPr="002E6C5F">
              <w:rPr>
                <w:sz w:val="20"/>
                <w:szCs w:val="20"/>
              </w:rPr>
              <w:t xml:space="preserve">Hepatomegaly and/or </w:t>
            </w:r>
            <w:r w:rsidRPr="002E6C5F">
              <w:rPr>
                <w:sz w:val="20"/>
                <w:szCs w:val="20"/>
              </w:rPr>
              <w:lastRenderedPageBreak/>
              <w:t>splenomegaly and/or abnormal abdominal palpation</w:t>
            </w:r>
          </w:p>
        </w:tc>
        <w:tc>
          <w:tcPr>
            <w:tcW w:w="1134" w:type="dxa"/>
          </w:tcPr>
          <w:p w14:paraId="6B555771" w14:textId="77777777" w:rsidR="00461F18" w:rsidRPr="002E6C5F" w:rsidRDefault="00461F18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76</w:t>
            </w:r>
          </w:p>
        </w:tc>
        <w:tc>
          <w:tcPr>
            <w:tcW w:w="1418" w:type="dxa"/>
          </w:tcPr>
          <w:p w14:paraId="44086BD5" w14:textId="77777777" w:rsidR="00461F18" w:rsidRPr="002E6C5F" w:rsidRDefault="00461F18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984" w:type="dxa"/>
          </w:tcPr>
          <w:p w14:paraId="121DA5DF" w14:textId="77777777" w:rsidR="00461F18" w:rsidRPr="002E6C5F" w:rsidRDefault="00895D6A" w:rsidP="00461F1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0 (0.01-0.78)</w:t>
            </w:r>
          </w:p>
        </w:tc>
        <w:tc>
          <w:tcPr>
            <w:tcW w:w="992" w:type="dxa"/>
          </w:tcPr>
          <w:p w14:paraId="1671072C" w14:textId="77777777" w:rsidR="00461F18" w:rsidRPr="002E6C5F" w:rsidRDefault="00674732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$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7 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0.02-1.35)</w:t>
            </w:r>
          </w:p>
        </w:tc>
        <w:tc>
          <w:tcPr>
            <w:tcW w:w="851" w:type="dxa"/>
          </w:tcPr>
          <w:p w14:paraId="092CEE71" w14:textId="77777777" w:rsidR="00461F18" w:rsidRPr="002E6C5F" w:rsidRDefault="00674732" w:rsidP="00461F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094</w:t>
            </w:r>
          </w:p>
        </w:tc>
      </w:tr>
      <w:tr w:rsidR="008D13D0" w:rsidRPr="002E6C5F" w14:paraId="38BB324D" w14:textId="77777777" w:rsidTr="004B1E4F">
        <w:tc>
          <w:tcPr>
            <w:tcW w:w="2694" w:type="dxa"/>
          </w:tcPr>
          <w:p w14:paraId="4C6C6A89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inal diagnosis at consultation (&gt; 1%):</w:t>
            </w:r>
          </w:p>
          <w:p w14:paraId="763FDCC9" w14:textId="77777777" w:rsidR="00584A4E" w:rsidRPr="002E6C5F" w:rsidRDefault="002F4084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sillitis</w:t>
            </w:r>
          </w:p>
          <w:p w14:paraId="0B06151E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fever</w:t>
            </w:r>
          </w:p>
          <w:p w14:paraId="0364CA63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ria</w:t>
            </w:r>
          </w:p>
          <w:p w14:paraId="4CB4EB11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1134" w:type="dxa"/>
          </w:tcPr>
          <w:p w14:paraId="53AAC05E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A2C424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4B8BCA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283EC81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  <w:p w14:paraId="0B8F9A3D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  <w:p w14:paraId="1F1CD541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8" w:type="dxa"/>
          </w:tcPr>
          <w:p w14:paraId="302DCFD8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8B51E8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D21336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  <w:p w14:paraId="6D37E7F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.5)</w:t>
            </w:r>
          </w:p>
          <w:p w14:paraId="14CAD769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.0)</w:t>
            </w:r>
          </w:p>
          <w:p w14:paraId="44B6812E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</w:tcPr>
          <w:p w14:paraId="288697BB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77A87D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87AF28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0.18-15.63)</w:t>
            </w:r>
          </w:p>
          <w:p w14:paraId="73577303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51-3.89)</w:t>
            </w:r>
          </w:p>
          <w:p w14:paraId="7CE41FFD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  <w:p w14:paraId="56AC2E4F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679813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E5EDFC4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2DA1365E" w14:textId="77777777" w:rsidTr="004B1E4F">
        <w:tc>
          <w:tcPr>
            <w:tcW w:w="2694" w:type="dxa"/>
          </w:tcPr>
          <w:p w14:paraId="0085947C" w14:textId="77777777" w:rsidR="00584A4E" w:rsidRPr="002E6C5F" w:rsidRDefault="00895D6A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r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spitalization </w:t>
            </w:r>
          </w:p>
        </w:tc>
        <w:tc>
          <w:tcPr>
            <w:tcW w:w="1134" w:type="dxa"/>
          </w:tcPr>
          <w:p w14:paraId="1F9E0ABA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8" w:type="dxa"/>
          </w:tcPr>
          <w:p w14:paraId="0D0E4576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984" w:type="dxa"/>
          </w:tcPr>
          <w:p w14:paraId="778B6E35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B0FE180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B4ABF7E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368343E9" w14:textId="77777777" w:rsidTr="004B1E4F">
        <w:tc>
          <w:tcPr>
            <w:tcW w:w="2694" w:type="dxa"/>
          </w:tcPr>
          <w:p w14:paraId="1CAF75B7" w14:textId="77777777" w:rsidR="00584A4E" w:rsidRPr="002E6C5F" w:rsidRDefault="00895D6A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ed treatment of at least one antibacterial drug</w:t>
            </w:r>
          </w:p>
        </w:tc>
        <w:tc>
          <w:tcPr>
            <w:tcW w:w="1134" w:type="dxa"/>
          </w:tcPr>
          <w:p w14:paraId="12439E7D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1418" w:type="dxa"/>
          </w:tcPr>
          <w:p w14:paraId="4723CCF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.0)</w:t>
            </w:r>
          </w:p>
        </w:tc>
        <w:tc>
          <w:tcPr>
            <w:tcW w:w="1984" w:type="dxa"/>
          </w:tcPr>
          <w:p w14:paraId="437A27D8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25-1.71)</w:t>
            </w:r>
          </w:p>
        </w:tc>
        <w:tc>
          <w:tcPr>
            <w:tcW w:w="992" w:type="dxa"/>
          </w:tcPr>
          <w:p w14:paraId="405771B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5B1868A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3253D5AF" w14:textId="77777777" w:rsidTr="004B1E4F">
        <w:tc>
          <w:tcPr>
            <w:tcW w:w="2694" w:type="dxa"/>
          </w:tcPr>
          <w:p w14:paraId="64D10B26" w14:textId="77777777" w:rsidR="00584A4E" w:rsidRPr="002E6C5F" w:rsidRDefault="00895D6A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="00584A4E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eived</w:t>
            </w: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eatment of </w:t>
            </w:r>
            <w:r w:rsidR="002F4084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re than one antib</w:t>
            </w:r>
            <w:r w:rsidR="00584A4E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="002F4084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584A4E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erial </w:t>
            </w: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ugs</w:t>
            </w:r>
          </w:p>
        </w:tc>
        <w:tc>
          <w:tcPr>
            <w:tcW w:w="1134" w:type="dxa"/>
          </w:tcPr>
          <w:p w14:paraId="42A591E9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1418" w:type="dxa"/>
          </w:tcPr>
          <w:p w14:paraId="64DB8111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7)</w:t>
            </w:r>
          </w:p>
        </w:tc>
        <w:tc>
          <w:tcPr>
            <w:tcW w:w="1984" w:type="dxa"/>
          </w:tcPr>
          <w:p w14:paraId="53F358D1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20-4.33)</w:t>
            </w:r>
          </w:p>
        </w:tc>
        <w:tc>
          <w:tcPr>
            <w:tcW w:w="992" w:type="dxa"/>
          </w:tcPr>
          <w:p w14:paraId="39A33C7E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6547D33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580B2A4E" w14:textId="77777777" w:rsidTr="004B1E4F">
        <w:tc>
          <w:tcPr>
            <w:tcW w:w="2694" w:type="dxa"/>
          </w:tcPr>
          <w:p w14:paraId="55397157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</w:t>
            </w:r>
            <w:r w:rsidR="002F4084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ive malaria Rapid Diagnostic T</w:t>
            </w: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st </w:t>
            </w:r>
          </w:p>
        </w:tc>
        <w:tc>
          <w:tcPr>
            <w:tcW w:w="1134" w:type="dxa"/>
          </w:tcPr>
          <w:p w14:paraId="17BDFD7C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6</w:t>
            </w:r>
          </w:p>
        </w:tc>
        <w:tc>
          <w:tcPr>
            <w:tcW w:w="1418" w:type="dxa"/>
          </w:tcPr>
          <w:p w14:paraId="6EB24095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.0)</w:t>
            </w:r>
          </w:p>
        </w:tc>
        <w:tc>
          <w:tcPr>
            <w:tcW w:w="1984" w:type="dxa"/>
          </w:tcPr>
          <w:p w14:paraId="4764795B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20-4.33)</w:t>
            </w:r>
          </w:p>
        </w:tc>
        <w:tc>
          <w:tcPr>
            <w:tcW w:w="992" w:type="dxa"/>
          </w:tcPr>
          <w:p w14:paraId="7490812E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6B8BBD8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0CEED851" w14:textId="77777777" w:rsidTr="004B1E4F">
        <w:tc>
          <w:tcPr>
            <w:tcW w:w="2694" w:type="dxa"/>
          </w:tcPr>
          <w:p w14:paraId="3F62CE33" w14:textId="77777777" w:rsidR="00584A4E" w:rsidRPr="002E6C5F" w:rsidRDefault="00895D6A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eived an antimalarial treatment</w:t>
            </w:r>
          </w:p>
        </w:tc>
        <w:tc>
          <w:tcPr>
            <w:tcW w:w="1134" w:type="dxa"/>
          </w:tcPr>
          <w:p w14:paraId="4C8D488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1418" w:type="dxa"/>
          </w:tcPr>
          <w:p w14:paraId="63244040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.2)</w:t>
            </w:r>
          </w:p>
        </w:tc>
        <w:tc>
          <w:tcPr>
            <w:tcW w:w="1984" w:type="dxa"/>
          </w:tcPr>
          <w:p w14:paraId="00C1D5F5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20-2.68)</w:t>
            </w:r>
          </w:p>
        </w:tc>
        <w:tc>
          <w:tcPr>
            <w:tcW w:w="992" w:type="dxa"/>
          </w:tcPr>
          <w:p w14:paraId="2739D16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0231523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73F56136" w14:textId="77777777" w:rsidTr="004B1E4F">
        <w:tc>
          <w:tcPr>
            <w:tcW w:w="2694" w:type="dxa"/>
          </w:tcPr>
          <w:p w14:paraId="41ED4935" w14:textId="77777777" w:rsidR="00584A4E" w:rsidRPr="002E6C5F" w:rsidRDefault="00584A4E" w:rsidP="002F40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</w:t>
            </w:r>
            <w:r w:rsidR="002F4084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crit (m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</w:t>
            </w:r>
            <w:r w:rsidR="002F4084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x)</w:t>
            </w:r>
          </w:p>
        </w:tc>
        <w:tc>
          <w:tcPr>
            <w:tcW w:w="1134" w:type="dxa"/>
          </w:tcPr>
          <w:p w14:paraId="471E4F6B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4-55)</w:t>
            </w:r>
          </w:p>
        </w:tc>
        <w:tc>
          <w:tcPr>
            <w:tcW w:w="1418" w:type="dxa"/>
          </w:tcPr>
          <w:p w14:paraId="70D99B8D" w14:textId="77777777" w:rsidR="00584A4E" w:rsidRPr="002E6C5F" w:rsidRDefault="00584A4E" w:rsidP="00885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 (30-49)</w:t>
            </w:r>
          </w:p>
        </w:tc>
        <w:tc>
          <w:tcPr>
            <w:tcW w:w="1984" w:type="dxa"/>
          </w:tcPr>
          <w:p w14:paraId="67316EB3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4-1.10)</w:t>
            </w:r>
          </w:p>
        </w:tc>
        <w:tc>
          <w:tcPr>
            <w:tcW w:w="992" w:type="dxa"/>
          </w:tcPr>
          <w:p w14:paraId="6E70BA3E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5A5C7F8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1D573C50" w14:textId="77777777" w:rsidTr="004B1E4F">
        <w:tc>
          <w:tcPr>
            <w:tcW w:w="2694" w:type="dxa"/>
          </w:tcPr>
          <w:p w14:paraId="279F5904" w14:textId="77777777" w:rsidR="00584A4E" w:rsidRPr="002E6C5F" w:rsidRDefault="002F4084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WBC count (min-m</w:t>
            </w:r>
            <w:r w:rsidR="00584A4E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x)</w:t>
            </w:r>
          </w:p>
        </w:tc>
        <w:tc>
          <w:tcPr>
            <w:tcW w:w="1134" w:type="dxa"/>
          </w:tcPr>
          <w:p w14:paraId="2726C6C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0 (2900-16300)</w:t>
            </w:r>
          </w:p>
        </w:tc>
        <w:tc>
          <w:tcPr>
            <w:tcW w:w="1418" w:type="dxa"/>
          </w:tcPr>
          <w:p w14:paraId="15A53982" w14:textId="77777777" w:rsidR="00584A4E" w:rsidRPr="002E6C5F" w:rsidRDefault="00584A4E" w:rsidP="00885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0 (3100-6600)</w:t>
            </w:r>
          </w:p>
        </w:tc>
        <w:tc>
          <w:tcPr>
            <w:tcW w:w="1984" w:type="dxa"/>
          </w:tcPr>
          <w:p w14:paraId="7E9BE8F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9-1.00)</w:t>
            </w:r>
          </w:p>
        </w:tc>
        <w:tc>
          <w:tcPr>
            <w:tcW w:w="992" w:type="dxa"/>
          </w:tcPr>
          <w:p w14:paraId="3E447903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3E32D8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3D0" w:rsidRPr="002E6C5F" w14:paraId="0BF40A9D" w14:textId="77777777" w:rsidTr="004B1E4F">
        <w:tc>
          <w:tcPr>
            <w:tcW w:w="2694" w:type="dxa"/>
            <w:tcBorders>
              <w:bottom w:val="single" w:sz="4" w:space="0" w:color="auto"/>
            </w:tcBorders>
          </w:tcPr>
          <w:p w14:paraId="36B1847B" w14:textId="77777777" w:rsidR="00584A4E" w:rsidRPr="002E6C5F" w:rsidRDefault="002F4084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WBC formula (min-m</w:t>
            </w:r>
            <w:r w:rsidR="00584A4E"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x)</w:t>
            </w:r>
          </w:p>
          <w:p w14:paraId="53343E18" w14:textId="77777777" w:rsidR="00584A4E" w:rsidRPr="002E6C5F" w:rsidRDefault="002F4084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s</w:t>
            </w:r>
          </w:p>
          <w:p w14:paraId="163F0FA3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</w:t>
            </w:r>
            <w:r w:rsidR="002F4084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es</w:t>
            </w:r>
          </w:p>
          <w:p w14:paraId="0C47AFCB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</w:t>
            </w:r>
            <w:r w:rsidR="002F4084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es</w:t>
            </w:r>
          </w:p>
          <w:p w14:paraId="352FAE7A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</w:t>
            </w:r>
            <w:r w:rsidR="002F4084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ils</w:t>
            </w:r>
            <w:proofErr w:type="spellEnd"/>
          </w:p>
          <w:p w14:paraId="01454CD9" w14:textId="77777777" w:rsidR="00584A4E" w:rsidRPr="002E6C5F" w:rsidRDefault="00584A4E" w:rsidP="00674732">
            <w:pPr>
              <w:pStyle w:val="ListParagraph"/>
              <w:numPr>
                <w:ilvl w:val="0"/>
                <w:numId w:val="1"/>
              </w:numPr>
              <w:ind w:left="306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o</w:t>
            </w:r>
            <w:r w:rsidR="002F4084"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i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A1E218" w14:textId="77777777" w:rsidR="008D13D0" w:rsidRPr="002E6C5F" w:rsidRDefault="008D13D0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6B9494" w14:textId="77777777" w:rsidR="008D13D0" w:rsidRPr="002E6C5F" w:rsidRDefault="008D13D0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2FB940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28-94)</w:t>
            </w:r>
          </w:p>
          <w:p w14:paraId="1AE28AAB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6-72)</w:t>
            </w:r>
          </w:p>
          <w:p w14:paraId="7FEE815B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4)</w:t>
            </w:r>
          </w:p>
          <w:p w14:paraId="7BE58BF2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3)</w:t>
            </w:r>
          </w:p>
          <w:p w14:paraId="3036C7EA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A01F5E" w14:textId="77777777" w:rsidR="00584A4E" w:rsidRPr="002E6C5F" w:rsidRDefault="00584A4E" w:rsidP="00885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E03E4D" w14:textId="77777777" w:rsidR="008D13D0" w:rsidRPr="002E6C5F" w:rsidRDefault="008D13D0" w:rsidP="00885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C2F20F" w14:textId="77777777" w:rsidR="00584A4E" w:rsidRPr="002E6C5F" w:rsidRDefault="00584A4E" w:rsidP="00885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53-84)</w:t>
            </w:r>
          </w:p>
          <w:p w14:paraId="73CCD401" w14:textId="77777777" w:rsidR="00584A4E" w:rsidRPr="002E6C5F" w:rsidRDefault="00584A4E" w:rsidP="00885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6-47)</w:t>
            </w:r>
          </w:p>
          <w:p w14:paraId="13EE312A" w14:textId="77777777" w:rsidR="00584A4E" w:rsidRPr="002E6C5F" w:rsidRDefault="00584A4E" w:rsidP="00885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3)</w:t>
            </w:r>
          </w:p>
          <w:p w14:paraId="33E0C30B" w14:textId="77777777" w:rsidR="00584A4E" w:rsidRPr="002E6C5F" w:rsidRDefault="00584A4E" w:rsidP="00885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-3)</w:t>
            </w:r>
          </w:p>
          <w:p w14:paraId="50A74BF8" w14:textId="77777777" w:rsidR="00584A4E" w:rsidRPr="002E6C5F" w:rsidRDefault="00584A4E" w:rsidP="008854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1A542B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1BBEC1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71B061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6-1.10)</w:t>
            </w:r>
          </w:p>
          <w:p w14:paraId="618850E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1-1.04)</w:t>
            </w:r>
          </w:p>
          <w:p w14:paraId="45949BB0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52-1.65)</w:t>
            </w:r>
          </w:p>
          <w:p w14:paraId="71258CBF" w14:textId="77777777" w:rsidR="00584A4E" w:rsidRPr="002E6C5F" w:rsidRDefault="00584A4E" w:rsidP="008854A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39 (1.27-4.49)</w:t>
            </w:r>
          </w:p>
          <w:p w14:paraId="4895651C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54C867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98DA1B" w14:textId="77777777" w:rsidR="00584A4E" w:rsidRPr="002E6C5F" w:rsidRDefault="00584A4E" w:rsidP="008854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2"/>
    </w:tbl>
    <w:p w14:paraId="2C47E37B" w14:textId="77777777" w:rsidR="004B1E4F" w:rsidRPr="002E6C5F" w:rsidRDefault="004B1E4F" w:rsidP="00895D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</w:p>
    <w:p w14:paraId="5CEEB33C" w14:textId="77777777" w:rsidR="00895D6A" w:rsidRPr="002E6C5F" w:rsidRDefault="00674732" w:rsidP="00895D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E6C5F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$</w:t>
      </w:r>
      <w:r w:rsidR="00895D6A" w:rsidRPr="002E6C5F">
        <w:rPr>
          <w:rFonts w:ascii="Times New Roman" w:hAnsi="Times New Roman" w:cs="Times New Roman"/>
          <w:i/>
          <w:sz w:val="20"/>
          <w:szCs w:val="20"/>
          <w:lang w:val="en-US"/>
        </w:rPr>
        <w:t>entered in the backward (conditional) logistical regression model</w:t>
      </w:r>
    </w:p>
    <w:p w14:paraId="4C5EDE8F" w14:textId="77777777" w:rsidR="00895D6A" w:rsidRPr="002E6C5F" w:rsidRDefault="00674732" w:rsidP="00895D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E6C5F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$$</w:t>
      </w:r>
      <w:r w:rsidR="00895D6A" w:rsidRPr="002E6C5F">
        <w:rPr>
          <w:rFonts w:ascii="Times New Roman" w:hAnsi="Times New Roman" w:cs="Times New Roman"/>
          <w:i/>
          <w:sz w:val="20"/>
          <w:szCs w:val="20"/>
          <w:lang w:val="en-US"/>
        </w:rPr>
        <w:t>only final model variables included</w:t>
      </w:r>
    </w:p>
    <w:p w14:paraId="6E8D0503" w14:textId="77777777" w:rsidR="00674732" w:rsidRPr="002E6C5F" w:rsidRDefault="00674732" w:rsidP="00674732">
      <w:pPr>
        <w:spacing w:after="0" w:line="276" w:lineRule="auto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 w:rsidRPr="002E6C5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*complaint by patient and/or observed during consultation</w:t>
      </w:r>
    </w:p>
    <w:p w14:paraId="330647F7" w14:textId="77777777" w:rsidR="00674732" w:rsidRPr="002E6C5F" w:rsidRDefault="00674732" w:rsidP="00674732">
      <w:pPr>
        <w:spacing w:after="0" w:line="276" w:lineRule="auto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 w:rsidRPr="002E6C5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**reported by patient</w:t>
      </w:r>
    </w:p>
    <w:p w14:paraId="13039C96" w14:textId="77777777" w:rsidR="00674732" w:rsidRPr="002E6C5F" w:rsidRDefault="00674732" w:rsidP="00895D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9ACF68" w14:textId="77777777" w:rsidR="00584A4E" w:rsidRPr="002E6C5F" w:rsidRDefault="00584A4E">
      <w:pPr>
        <w:rPr>
          <w:rFonts w:ascii="Times New Roman" w:hAnsi="Times New Roman" w:cs="Times New Roman"/>
          <w:lang w:val="en-US"/>
        </w:rPr>
      </w:pPr>
    </w:p>
    <w:bookmarkEnd w:id="0"/>
    <w:sectPr w:rsidR="00584A4E" w:rsidRPr="002E6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C43F17"/>
    <w:multiLevelType w:val="hybridMultilevel"/>
    <w:tmpl w:val="88801564"/>
    <w:lvl w:ilvl="0" w:tplc="7DE07798">
      <w:start w:val="20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A4E"/>
    <w:rsid w:val="000D4D45"/>
    <w:rsid w:val="00194947"/>
    <w:rsid w:val="002E6C5F"/>
    <w:rsid w:val="002F4084"/>
    <w:rsid w:val="00461F18"/>
    <w:rsid w:val="004B1E4F"/>
    <w:rsid w:val="00584A4E"/>
    <w:rsid w:val="005C3013"/>
    <w:rsid w:val="00674732"/>
    <w:rsid w:val="00895D6A"/>
    <w:rsid w:val="008D13D0"/>
    <w:rsid w:val="00AA767F"/>
    <w:rsid w:val="00AC3BDC"/>
    <w:rsid w:val="00B5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9576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A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4A4E"/>
    <w:pPr>
      <w:ind w:left="720"/>
      <w:contextualSpacing/>
    </w:pPr>
  </w:style>
  <w:style w:type="paragraph" w:customStyle="1" w:styleId="Normal1">
    <w:name w:val="Normal1"/>
    <w:rsid w:val="00584A4E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F1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A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4A4E"/>
    <w:pPr>
      <w:ind w:left="720"/>
      <w:contextualSpacing/>
    </w:pPr>
  </w:style>
  <w:style w:type="paragraph" w:customStyle="1" w:styleId="Normal1">
    <w:name w:val="Normal1"/>
    <w:rsid w:val="00584A4E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F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461</Words>
  <Characters>2633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Vanlerberghe</dc:creator>
  <cp:keywords/>
  <dc:description/>
  <cp:lastModifiedBy>Sam Proesmans</cp:lastModifiedBy>
  <cp:revision>6</cp:revision>
  <dcterms:created xsi:type="dcterms:W3CDTF">2019-03-03T16:37:00Z</dcterms:created>
  <dcterms:modified xsi:type="dcterms:W3CDTF">2019-08-19T09:03:00Z</dcterms:modified>
</cp:coreProperties>
</file>